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1B34F" w14:textId="1D714D23" w:rsidR="00C70EA4" w:rsidRPr="008D7073" w:rsidRDefault="00C70EA4" w:rsidP="00AD56F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3D0EBB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8D7073">
        <w:rPr>
          <w:rFonts w:ascii="Times New Roman" w:hAnsi="Times New Roman" w:cs="Times New Roman"/>
          <w:sz w:val="24"/>
          <w:szCs w:val="24"/>
          <w:lang w:val="en-US"/>
        </w:rPr>
        <w:t>Overview of biochemical</w:t>
      </w:r>
      <w:r w:rsidR="00031846" w:rsidRPr="008D7073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8D7073">
        <w:rPr>
          <w:rFonts w:ascii="Times New Roman" w:hAnsi="Times New Roman" w:cs="Times New Roman"/>
          <w:sz w:val="24"/>
          <w:szCs w:val="24"/>
          <w:lang w:val="en-US"/>
        </w:rPr>
        <w:t xml:space="preserve"> hematological </w:t>
      </w:r>
      <w:r w:rsidR="00031846" w:rsidRPr="008D7073">
        <w:rPr>
          <w:rFonts w:ascii="Times New Roman" w:hAnsi="Times New Roman" w:cs="Times New Roman"/>
          <w:sz w:val="24"/>
          <w:szCs w:val="24"/>
          <w:lang w:val="en-US"/>
        </w:rPr>
        <w:t xml:space="preserve">analyses </w:t>
      </w:r>
      <w:r w:rsidR="007055E8" w:rsidRPr="008D7073">
        <w:rPr>
          <w:rFonts w:ascii="Times New Roman" w:hAnsi="Times New Roman" w:cs="Times New Roman"/>
          <w:sz w:val="24"/>
          <w:szCs w:val="24"/>
          <w:lang w:val="en-US"/>
        </w:rPr>
        <w:t>and examination for respiratory pathogens</w:t>
      </w:r>
      <w:r w:rsidRPr="008D70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5FCA8E6" w14:textId="77777777" w:rsidR="00C70EA4" w:rsidRDefault="00C70EA4" w:rsidP="00AD56F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F52C90" w14:textId="26B8AFB4" w:rsidR="00AD56FE" w:rsidRPr="00031846" w:rsidRDefault="00AD56FE" w:rsidP="00AD56F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1846">
        <w:rPr>
          <w:rFonts w:ascii="Times New Roman" w:hAnsi="Times New Roman" w:cs="Times New Roman"/>
          <w:b/>
          <w:bCs/>
          <w:sz w:val="24"/>
          <w:szCs w:val="24"/>
          <w:lang w:val="en-US"/>
        </w:rPr>
        <w:t>Biochemical analy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5"/>
        <w:gridCol w:w="1200"/>
        <w:gridCol w:w="2410"/>
      </w:tblGrid>
      <w:tr w:rsidR="00AD56FE" w:rsidRPr="001F1F6B" w14:paraId="7CD9375F" w14:textId="77777777" w:rsidTr="000318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BB62CF" w14:textId="77777777" w:rsidR="00AD56FE" w:rsidRPr="001F1F6B" w:rsidRDefault="00AD56FE" w:rsidP="00C242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427E2736" w14:textId="15A3D6C4" w:rsidR="00AD56FE" w:rsidRPr="001F1F6B" w:rsidRDefault="001056D3" w:rsidP="00C2426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CB3127D" w14:textId="77777777" w:rsidR="00AD56FE" w:rsidRPr="001F1F6B" w:rsidRDefault="00AD56FE" w:rsidP="00C2426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 interval</w:t>
            </w:r>
            <w:r w:rsidRPr="001F1F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AD56FE" w:rsidRPr="001F1F6B" w14:paraId="7D5E32B2" w14:textId="77777777" w:rsidTr="00031846">
        <w:tc>
          <w:tcPr>
            <w:tcW w:w="0" w:type="auto"/>
            <w:tcBorders>
              <w:top w:val="single" w:sz="4" w:space="0" w:color="auto"/>
            </w:tcBorders>
          </w:tcPr>
          <w:p w14:paraId="342E425B" w14:textId="67C29E04" w:rsidR="00AD56FE" w:rsidRPr="001056D3" w:rsidRDefault="001056D3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1F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kaline phosphatase</w:t>
            </w:r>
            <w:r w:rsidR="00AD56FE" w:rsidRPr="00105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U/L)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3CDB02E7" w14:textId="0ECC0E9E" w:rsidR="00AD56FE" w:rsidRPr="001056D3" w:rsidRDefault="00AD56FE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90B30DC" w14:textId="217CF0B6" w:rsidR="00AD56FE" w:rsidRPr="001056D3" w:rsidRDefault="00AD56FE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450</w:t>
            </w:r>
          </w:p>
        </w:tc>
      </w:tr>
      <w:tr w:rsidR="00AD56FE" w:rsidRPr="001F1F6B" w14:paraId="0675D28B" w14:textId="77777777" w:rsidTr="00031846">
        <w:tc>
          <w:tcPr>
            <w:tcW w:w="0" w:type="auto"/>
          </w:tcPr>
          <w:p w14:paraId="21CBE182" w14:textId="1670429B" w:rsidR="00AD56FE" w:rsidRPr="001056D3" w:rsidRDefault="001056D3" w:rsidP="00C24260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1056D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Gamma-glutamyl transferase</w:t>
            </w:r>
            <w:r w:rsidR="00AD56FE" w:rsidRPr="001056D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U/L)</w:t>
            </w:r>
          </w:p>
        </w:tc>
        <w:tc>
          <w:tcPr>
            <w:tcW w:w="1200" w:type="dxa"/>
          </w:tcPr>
          <w:p w14:paraId="2D35C386" w14:textId="4D35603F" w:rsidR="00AD56FE" w:rsidRPr="001056D3" w:rsidRDefault="00796FFB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2410" w:type="dxa"/>
          </w:tcPr>
          <w:p w14:paraId="029AC4A0" w14:textId="0FAB479D" w:rsidR="00AD56FE" w:rsidRPr="001056D3" w:rsidRDefault="00796FFB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-19</w:t>
            </w:r>
          </w:p>
        </w:tc>
      </w:tr>
      <w:tr w:rsidR="00AD56FE" w:rsidRPr="001F1F6B" w14:paraId="20F95A5A" w14:textId="77777777" w:rsidTr="00031846">
        <w:tc>
          <w:tcPr>
            <w:tcW w:w="0" w:type="auto"/>
          </w:tcPr>
          <w:p w14:paraId="02782EBB" w14:textId="77777777" w:rsidR="00AD56FE" w:rsidRPr="001056D3" w:rsidRDefault="00AD56FE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irubin total (µmol/L)</w:t>
            </w:r>
          </w:p>
        </w:tc>
        <w:tc>
          <w:tcPr>
            <w:tcW w:w="1200" w:type="dxa"/>
          </w:tcPr>
          <w:p w14:paraId="7FE0EA20" w14:textId="59A762C8" w:rsidR="00AD56FE" w:rsidRPr="001056D3" w:rsidRDefault="003C4969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</w:t>
            </w:r>
          </w:p>
        </w:tc>
        <w:tc>
          <w:tcPr>
            <w:tcW w:w="2410" w:type="dxa"/>
          </w:tcPr>
          <w:p w14:paraId="7282DA30" w14:textId="058581EE" w:rsidR="00AD56FE" w:rsidRPr="001056D3" w:rsidRDefault="00AD56FE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5</w:t>
            </w:r>
            <w:r w:rsidR="003C4969"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</w:tr>
      <w:tr w:rsidR="00AD56FE" w:rsidRPr="001F1F6B" w14:paraId="67DFE650" w14:textId="77777777" w:rsidTr="00031846">
        <w:tc>
          <w:tcPr>
            <w:tcW w:w="0" w:type="auto"/>
          </w:tcPr>
          <w:p w14:paraId="41BE88CC" w14:textId="37DB5344" w:rsidR="00AD56FE" w:rsidRPr="001056D3" w:rsidRDefault="001056D3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artate aminotransferase</w:t>
            </w:r>
            <w:r w:rsidR="00AD56FE" w:rsidRPr="00105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U/L)</w:t>
            </w:r>
          </w:p>
        </w:tc>
        <w:tc>
          <w:tcPr>
            <w:tcW w:w="1200" w:type="dxa"/>
          </w:tcPr>
          <w:p w14:paraId="2BE86DD0" w14:textId="0AC4670D" w:rsidR="00AD56FE" w:rsidRPr="001056D3" w:rsidRDefault="003C4969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3</w:t>
            </w:r>
          </w:p>
        </w:tc>
        <w:tc>
          <w:tcPr>
            <w:tcW w:w="2410" w:type="dxa"/>
          </w:tcPr>
          <w:p w14:paraId="0EC99EDB" w14:textId="7B1B9FE5" w:rsidR="00AD56FE" w:rsidRPr="001056D3" w:rsidRDefault="003C4969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8-366</w:t>
            </w:r>
          </w:p>
        </w:tc>
      </w:tr>
      <w:tr w:rsidR="00AD56FE" w:rsidRPr="001F1F6B" w14:paraId="5A495537" w14:textId="77777777" w:rsidTr="00031846">
        <w:tc>
          <w:tcPr>
            <w:tcW w:w="0" w:type="auto"/>
          </w:tcPr>
          <w:p w14:paraId="3D3A0265" w14:textId="24E4EA07" w:rsidR="00AD56FE" w:rsidRPr="001056D3" w:rsidRDefault="001056D3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e kinase</w:t>
            </w:r>
            <w:r w:rsidR="00AD56FE" w:rsidRPr="00105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U/L)</w:t>
            </w:r>
          </w:p>
        </w:tc>
        <w:tc>
          <w:tcPr>
            <w:tcW w:w="1200" w:type="dxa"/>
          </w:tcPr>
          <w:p w14:paraId="7E719FD1" w14:textId="5D7D3DAD" w:rsidR="00AD56FE" w:rsidRPr="001056D3" w:rsidRDefault="003C4969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7</w:t>
            </w:r>
          </w:p>
        </w:tc>
        <w:tc>
          <w:tcPr>
            <w:tcW w:w="2410" w:type="dxa"/>
          </w:tcPr>
          <w:p w14:paraId="680D1E1E" w14:textId="40E7AB56" w:rsidR="00AD56FE" w:rsidRPr="001056D3" w:rsidRDefault="003C4969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348</w:t>
            </w:r>
          </w:p>
        </w:tc>
      </w:tr>
      <w:tr w:rsidR="00AD56FE" w:rsidRPr="001F1F6B" w14:paraId="368A3DE9" w14:textId="77777777" w:rsidTr="00031846">
        <w:tc>
          <w:tcPr>
            <w:tcW w:w="0" w:type="auto"/>
          </w:tcPr>
          <w:p w14:paraId="4A570389" w14:textId="77777777" w:rsidR="00AD56FE" w:rsidRPr="001056D3" w:rsidRDefault="00AD56FE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protein (g/L)</w:t>
            </w:r>
          </w:p>
        </w:tc>
        <w:tc>
          <w:tcPr>
            <w:tcW w:w="1200" w:type="dxa"/>
          </w:tcPr>
          <w:p w14:paraId="41D41A1F" w14:textId="4BE098E5" w:rsidR="00AD56FE" w:rsidRPr="001056D3" w:rsidRDefault="00796FFB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1.53</w:t>
            </w:r>
          </w:p>
        </w:tc>
        <w:tc>
          <w:tcPr>
            <w:tcW w:w="2410" w:type="dxa"/>
          </w:tcPr>
          <w:p w14:paraId="00FAF4B4" w14:textId="51E1598D" w:rsidR="00AD56FE" w:rsidRPr="001056D3" w:rsidRDefault="00796FFB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7-74</w:t>
            </w:r>
          </w:p>
        </w:tc>
      </w:tr>
      <w:tr w:rsidR="00AD56FE" w:rsidRPr="001F1F6B" w14:paraId="53DBFD7B" w14:textId="77777777" w:rsidTr="00031846">
        <w:tc>
          <w:tcPr>
            <w:tcW w:w="0" w:type="auto"/>
          </w:tcPr>
          <w:p w14:paraId="1090D867" w14:textId="77777777" w:rsidR="00AD56FE" w:rsidRPr="001056D3" w:rsidRDefault="00AD56FE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umin (g/L)</w:t>
            </w:r>
          </w:p>
        </w:tc>
        <w:tc>
          <w:tcPr>
            <w:tcW w:w="1200" w:type="dxa"/>
          </w:tcPr>
          <w:p w14:paraId="390FC719" w14:textId="2847FDCF" w:rsidR="00AD56FE" w:rsidRPr="001056D3" w:rsidRDefault="003C4969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.05</w:t>
            </w:r>
          </w:p>
        </w:tc>
        <w:tc>
          <w:tcPr>
            <w:tcW w:w="2410" w:type="dxa"/>
          </w:tcPr>
          <w:p w14:paraId="2D55E918" w14:textId="5F7C9421" w:rsidR="00AD56FE" w:rsidRPr="001056D3" w:rsidRDefault="003C4969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</w:t>
            </w:r>
            <w:r w:rsidR="00AD56FE"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40</w:t>
            </w:r>
          </w:p>
        </w:tc>
      </w:tr>
      <w:tr w:rsidR="00796FFB" w:rsidRPr="001F1F6B" w14:paraId="165798AB" w14:textId="77777777" w:rsidTr="00031846">
        <w:tc>
          <w:tcPr>
            <w:tcW w:w="0" w:type="auto"/>
          </w:tcPr>
          <w:p w14:paraId="362622FB" w14:textId="57034733" w:rsidR="00796FFB" w:rsidRPr="001056D3" w:rsidRDefault="00796FFB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amide (mmol/L)</w:t>
            </w:r>
          </w:p>
        </w:tc>
        <w:tc>
          <w:tcPr>
            <w:tcW w:w="1200" w:type="dxa"/>
          </w:tcPr>
          <w:p w14:paraId="7018B84B" w14:textId="0E72CC11" w:rsidR="00796FFB" w:rsidRPr="001056D3" w:rsidRDefault="00796FFB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7</w:t>
            </w:r>
          </w:p>
        </w:tc>
        <w:tc>
          <w:tcPr>
            <w:tcW w:w="2410" w:type="dxa"/>
          </w:tcPr>
          <w:p w14:paraId="7F630F87" w14:textId="269B517C" w:rsidR="00796FFB" w:rsidRPr="001056D3" w:rsidRDefault="00796FFB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3 - 8</w:t>
            </w:r>
          </w:p>
        </w:tc>
      </w:tr>
      <w:tr w:rsidR="00AD56FE" w:rsidRPr="001F1F6B" w14:paraId="0CE661A9" w14:textId="77777777" w:rsidTr="00031846">
        <w:tc>
          <w:tcPr>
            <w:tcW w:w="0" w:type="auto"/>
          </w:tcPr>
          <w:p w14:paraId="50CD5D9C" w14:textId="77777777" w:rsidR="00AD56FE" w:rsidRPr="001056D3" w:rsidRDefault="00AD56FE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eatinine (µmol/L) </w:t>
            </w:r>
          </w:p>
        </w:tc>
        <w:tc>
          <w:tcPr>
            <w:tcW w:w="1200" w:type="dxa"/>
          </w:tcPr>
          <w:p w14:paraId="499E8C55" w14:textId="0751C04D" w:rsidR="00AD56FE" w:rsidRPr="001056D3" w:rsidRDefault="00796FFB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4</w:t>
            </w:r>
          </w:p>
        </w:tc>
        <w:tc>
          <w:tcPr>
            <w:tcW w:w="2410" w:type="dxa"/>
          </w:tcPr>
          <w:p w14:paraId="627A67A0" w14:textId="5D0414CA" w:rsidR="00AD56FE" w:rsidRPr="001056D3" w:rsidRDefault="00796FFB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-130</w:t>
            </w:r>
          </w:p>
        </w:tc>
      </w:tr>
      <w:tr w:rsidR="00AD56FE" w:rsidRPr="001F1F6B" w14:paraId="0E5D8CFE" w14:textId="77777777" w:rsidTr="00031846">
        <w:tc>
          <w:tcPr>
            <w:tcW w:w="0" w:type="auto"/>
          </w:tcPr>
          <w:p w14:paraId="265265E2" w14:textId="77777777" w:rsidR="00AD56FE" w:rsidRPr="001056D3" w:rsidRDefault="00AD56FE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 (mmol/L)</w:t>
            </w:r>
          </w:p>
        </w:tc>
        <w:tc>
          <w:tcPr>
            <w:tcW w:w="1200" w:type="dxa"/>
          </w:tcPr>
          <w:p w14:paraId="2CDB6229" w14:textId="021B8F47" w:rsidR="00AD56FE" w:rsidRPr="001056D3" w:rsidRDefault="00796FFB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78</w:t>
            </w:r>
          </w:p>
        </w:tc>
        <w:tc>
          <w:tcPr>
            <w:tcW w:w="2410" w:type="dxa"/>
          </w:tcPr>
          <w:p w14:paraId="77518B65" w14:textId="6162F949" w:rsidR="00AD56FE" w:rsidRPr="001056D3" w:rsidRDefault="00AD56FE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</w:t>
            </w:r>
            <w:r w:rsidR="00796FFB"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-</w:t>
            </w:r>
            <w:r w:rsidR="00796FFB"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25</w:t>
            </w:r>
          </w:p>
        </w:tc>
      </w:tr>
      <w:tr w:rsidR="00AD56FE" w:rsidRPr="001F1F6B" w14:paraId="3422171D" w14:textId="77777777" w:rsidTr="00031846">
        <w:tc>
          <w:tcPr>
            <w:tcW w:w="0" w:type="auto"/>
          </w:tcPr>
          <w:p w14:paraId="35F6A3F2" w14:textId="77777777" w:rsidR="00AD56FE" w:rsidRPr="001056D3" w:rsidRDefault="00AD56FE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gnesium (mmol/L) </w:t>
            </w:r>
          </w:p>
        </w:tc>
        <w:tc>
          <w:tcPr>
            <w:tcW w:w="1200" w:type="dxa"/>
          </w:tcPr>
          <w:p w14:paraId="580FE480" w14:textId="3D4E75E7" w:rsidR="00AD56FE" w:rsidRPr="001056D3" w:rsidRDefault="00796FFB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3</w:t>
            </w:r>
          </w:p>
        </w:tc>
        <w:tc>
          <w:tcPr>
            <w:tcW w:w="2410" w:type="dxa"/>
          </w:tcPr>
          <w:p w14:paraId="74BDE5B4" w14:textId="0AC89505" w:rsidR="00AD56FE" w:rsidRPr="001056D3" w:rsidRDefault="00796FFB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6-0.95</w:t>
            </w:r>
          </w:p>
        </w:tc>
      </w:tr>
      <w:tr w:rsidR="00AD56FE" w:rsidRPr="001F1F6B" w14:paraId="046798C1" w14:textId="77777777" w:rsidTr="00031846">
        <w:tc>
          <w:tcPr>
            <w:tcW w:w="0" w:type="auto"/>
          </w:tcPr>
          <w:p w14:paraId="72C685D5" w14:textId="77777777" w:rsidR="00AD56FE" w:rsidRPr="001056D3" w:rsidRDefault="00AD56FE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on (µmol/L)</w:t>
            </w:r>
          </w:p>
        </w:tc>
        <w:tc>
          <w:tcPr>
            <w:tcW w:w="1200" w:type="dxa"/>
          </w:tcPr>
          <w:p w14:paraId="0E323435" w14:textId="3B46C8FC" w:rsidR="00AD56FE" w:rsidRPr="001056D3" w:rsidRDefault="00796FFB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.3</w:t>
            </w:r>
          </w:p>
        </w:tc>
        <w:tc>
          <w:tcPr>
            <w:tcW w:w="2410" w:type="dxa"/>
          </w:tcPr>
          <w:p w14:paraId="37098CB4" w14:textId="2B80D02D" w:rsidR="00AD56FE" w:rsidRPr="001056D3" w:rsidRDefault="00796FFB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.1 - 43</w:t>
            </w:r>
          </w:p>
        </w:tc>
      </w:tr>
      <w:tr w:rsidR="00AD56FE" w:rsidRPr="001F1F6B" w14:paraId="534C2628" w14:textId="77777777" w:rsidTr="00031846">
        <w:tc>
          <w:tcPr>
            <w:tcW w:w="0" w:type="auto"/>
            <w:tcBorders>
              <w:bottom w:val="single" w:sz="4" w:space="0" w:color="auto"/>
            </w:tcBorders>
          </w:tcPr>
          <w:p w14:paraId="155BE2E8" w14:textId="1D969D6C" w:rsidR="00AD56FE" w:rsidRPr="001056D3" w:rsidRDefault="001056D3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um amyloid A (mg/L)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414CC2EC" w14:textId="6E7B1490" w:rsidR="00AD56FE" w:rsidRPr="001056D3" w:rsidRDefault="001056D3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8DEB82B" w14:textId="420C86B3" w:rsidR="00AD56FE" w:rsidRPr="001056D3" w:rsidRDefault="001056D3" w:rsidP="00C2426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30</w:t>
            </w:r>
          </w:p>
        </w:tc>
      </w:tr>
    </w:tbl>
    <w:p w14:paraId="1BBBFE9B" w14:textId="77777777" w:rsidR="002E3089" w:rsidRDefault="00AD56FE" w:rsidP="00AD56F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B57D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B57D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B57D3" w:rsidRPr="005B57D3">
        <w:rPr>
          <w:rFonts w:ascii="Times New Roman" w:hAnsi="Times New Roman" w:cs="Times New Roman"/>
          <w:sz w:val="20"/>
          <w:szCs w:val="20"/>
          <w:lang w:val="en-US"/>
        </w:rPr>
        <w:t>Alkaline phosphatase</w:t>
      </w:r>
      <w:r w:rsidR="003C4969" w:rsidRPr="005B57D3">
        <w:rPr>
          <w:rFonts w:ascii="Times New Roman" w:hAnsi="Times New Roman" w:cs="Times New Roman"/>
          <w:sz w:val="20"/>
          <w:szCs w:val="20"/>
          <w:lang w:val="en-US"/>
        </w:rPr>
        <w:t xml:space="preserve"> analy</w:t>
      </w:r>
      <w:r w:rsidR="005B57D3"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3C4969" w:rsidRPr="005B57D3">
        <w:rPr>
          <w:rFonts w:ascii="Times New Roman" w:hAnsi="Times New Roman" w:cs="Times New Roman"/>
          <w:sz w:val="20"/>
          <w:szCs w:val="20"/>
          <w:lang w:val="en-US"/>
        </w:rPr>
        <w:t xml:space="preserve">ed at </w:t>
      </w:r>
      <w:r w:rsidRPr="005B57D3">
        <w:rPr>
          <w:rFonts w:ascii="Times New Roman" w:hAnsi="Times New Roman" w:cs="Times New Roman"/>
          <w:sz w:val="20"/>
          <w:szCs w:val="20"/>
          <w:lang w:val="en-US"/>
        </w:rPr>
        <w:t>LABOKLIN, Bad Kissingen, Germany</w:t>
      </w:r>
      <w:r w:rsidR="005B57D3" w:rsidRPr="005B57D3">
        <w:rPr>
          <w:rFonts w:ascii="Times New Roman" w:hAnsi="Times New Roman" w:cs="Times New Roman"/>
          <w:sz w:val="20"/>
          <w:szCs w:val="20"/>
          <w:lang w:val="en-US"/>
        </w:rPr>
        <w:t>. A</w:t>
      </w:r>
      <w:r w:rsidR="003C4969" w:rsidRPr="005B57D3">
        <w:rPr>
          <w:rFonts w:ascii="Times New Roman" w:hAnsi="Times New Roman" w:cs="Times New Roman"/>
          <w:sz w:val="20"/>
          <w:szCs w:val="20"/>
          <w:lang w:val="en-US"/>
        </w:rPr>
        <w:t xml:space="preserve">ll other </w:t>
      </w:r>
      <w:r w:rsidR="002E3089"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</w:p>
    <w:p w14:paraId="4085AAC9" w14:textId="776FEBF5" w:rsidR="00AD56FE" w:rsidRPr="005B57D3" w:rsidRDefault="003C4969" w:rsidP="00AD56F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B57D3">
        <w:rPr>
          <w:rFonts w:ascii="Times New Roman" w:hAnsi="Times New Roman" w:cs="Times New Roman"/>
          <w:sz w:val="20"/>
          <w:szCs w:val="20"/>
          <w:lang w:val="en-US"/>
        </w:rPr>
        <w:t xml:space="preserve">analyses performed at the </w:t>
      </w:r>
      <w:r w:rsidRPr="005B57D3">
        <w:rPr>
          <w:rFonts w:ascii="Times New Roman" w:eastAsia="Times New Roman" w:hAnsi="Times New Roman" w:cs="Times New Roman"/>
          <w:sz w:val="20"/>
          <w:szCs w:val="20"/>
          <w:lang w:val="en-US"/>
        </w:rPr>
        <w:t>Department of Veterinary Clinical Sciences, University of Copenhagen</w:t>
      </w:r>
      <w:r w:rsidR="005B57D3" w:rsidRPr="005B57D3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0A757FEC" w14:textId="77777777" w:rsidR="00AD56FE" w:rsidRPr="001F1F6B" w:rsidRDefault="00AD56FE" w:rsidP="00AD56F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146946" w14:textId="76DA2D15" w:rsidR="00AD56FE" w:rsidRPr="00031846" w:rsidRDefault="00AD56FE" w:rsidP="00AD56F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18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ematological analys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276"/>
        <w:gridCol w:w="2268"/>
      </w:tblGrid>
      <w:tr w:rsidR="005B57D3" w:rsidRPr="001F1F6B" w14:paraId="093E1FD7" w14:textId="77777777" w:rsidTr="0003184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531770A7" w14:textId="77777777" w:rsidR="005B57D3" w:rsidRPr="001F1F6B" w:rsidRDefault="005B57D3" w:rsidP="00C242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DCF2FF" w14:textId="67641392" w:rsidR="005B57D3" w:rsidRPr="001F1F6B" w:rsidRDefault="005B57D3" w:rsidP="0080787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630184" w14:textId="77777777" w:rsidR="005B57D3" w:rsidRPr="001F1F6B" w:rsidRDefault="005B57D3" w:rsidP="0080787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 interval</w:t>
            </w:r>
            <w:r w:rsidRPr="001F1F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5B57D3" w:rsidRPr="001F1F6B" w14:paraId="2E9E26F0" w14:textId="77777777" w:rsidTr="00031846">
        <w:tc>
          <w:tcPr>
            <w:tcW w:w="3681" w:type="dxa"/>
            <w:tcBorders>
              <w:top w:val="single" w:sz="4" w:space="0" w:color="auto"/>
            </w:tcBorders>
          </w:tcPr>
          <w:p w14:paraId="4F680128" w14:textId="77777777" w:rsidR="005B57D3" w:rsidRPr="001F1F6B" w:rsidRDefault="005B57D3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throcytes (T/L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1BDE30" w14:textId="17F99053" w:rsidR="005B57D3" w:rsidRPr="001F1F6B" w:rsidRDefault="005B57D3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4279C25" w14:textId="2C41DE69" w:rsidR="005B57D3" w:rsidRPr="001F1F6B" w:rsidRDefault="005B57D3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-11.4</w:t>
            </w:r>
          </w:p>
        </w:tc>
      </w:tr>
      <w:tr w:rsidR="005B57D3" w:rsidRPr="001F1F6B" w14:paraId="5CC73C7E" w14:textId="77777777" w:rsidTr="00031846">
        <w:tc>
          <w:tcPr>
            <w:tcW w:w="3681" w:type="dxa"/>
          </w:tcPr>
          <w:p w14:paraId="04488375" w14:textId="77777777" w:rsidR="005B57D3" w:rsidRPr="001F1F6B" w:rsidRDefault="005B57D3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matocrit (L/L) </w:t>
            </w:r>
          </w:p>
        </w:tc>
        <w:tc>
          <w:tcPr>
            <w:tcW w:w="1276" w:type="dxa"/>
          </w:tcPr>
          <w:p w14:paraId="14425C9C" w14:textId="160E0286" w:rsidR="005B57D3" w:rsidRPr="001F1F6B" w:rsidRDefault="00C8082E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2268" w:type="dxa"/>
          </w:tcPr>
          <w:p w14:paraId="50E78431" w14:textId="70D7F0E8" w:rsidR="005B57D3" w:rsidRPr="001F1F6B" w:rsidRDefault="00C8082E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-0.5</w:t>
            </w:r>
          </w:p>
        </w:tc>
      </w:tr>
      <w:tr w:rsidR="005B57D3" w:rsidRPr="001F1F6B" w14:paraId="7CABF44B" w14:textId="77777777" w:rsidTr="00031846">
        <w:tc>
          <w:tcPr>
            <w:tcW w:w="3681" w:type="dxa"/>
          </w:tcPr>
          <w:p w14:paraId="62688ECE" w14:textId="77777777" w:rsidR="005B57D3" w:rsidRPr="001F1F6B" w:rsidRDefault="005B57D3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 (g/L)</w:t>
            </w:r>
          </w:p>
        </w:tc>
        <w:tc>
          <w:tcPr>
            <w:tcW w:w="1276" w:type="dxa"/>
          </w:tcPr>
          <w:p w14:paraId="5F90A5A5" w14:textId="38CDFB30" w:rsidR="005B57D3" w:rsidRPr="001F1F6B" w:rsidRDefault="005B57D3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2268" w:type="dxa"/>
          </w:tcPr>
          <w:p w14:paraId="4B2F9D22" w14:textId="11EB31B5" w:rsidR="005B57D3" w:rsidRPr="001F1F6B" w:rsidRDefault="005B57D3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2-11.0</w:t>
            </w:r>
            <w:r w:rsidR="00C80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B57D3" w:rsidRPr="001F1F6B" w14:paraId="317B5C25" w14:textId="77777777" w:rsidTr="00031846">
        <w:tc>
          <w:tcPr>
            <w:tcW w:w="3681" w:type="dxa"/>
          </w:tcPr>
          <w:p w14:paraId="6BC7E45E" w14:textId="77777777" w:rsidR="005B57D3" w:rsidRPr="001F1F6B" w:rsidRDefault="005B57D3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ukocytes (G/L) </w:t>
            </w:r>
          </w:p>
        </w:tc>
        <w:tc>
          <w:tcPr>
            <w:tcW w:w="1276" w:type="dxa"/>
          </w:tcPr>
          <w:p w14:paraId="47C358B8" w14:textId="30E11321" w:rsidR="005B57D3" w:rsidRPr="001F1F6B" w:rsidRDefault="005B57D3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4</w:t>
            </w:r>
          </w:p>
        </w:tc>
        <w:tc>
          <w:tcPr>
            <w:tcW w:w="2268" w:type="dxa"/>
          </w:tcPr>
          <w:p w14:paraId="2C2F667C" w14:textId="3ACA657C" w:rsidR="005B57D3" w:rsidRPr="001F1F6B" w:rsidRDefault="005B57D3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5-12.65</w:t>
            </w:r>
          </w:p>
        </w:tc>
      </w:tr>
      <w:tr w:rsidR="005B57D3" w:rsidRPr="001F1F6B" w14:paraId="4B1F110B" w14:textId="77777777" w:rsidTr="00031846">
        <w:tc>
          <w:tcPr>
            <w:tcW w:w="3681" w:type="dxa"/>
          </w:tcPr>
          <w:p w14:paraId="648ABAA6" w14:textId="77777777" w:rsidR="005B57D3" w:rsidRPr="001F1F6B" w:rsidRDefault="005B57D3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utrophils (%) </w:t>
            </w:r>
          </w:p>
        </w:tc>
        <w:tc>
          <w:tcPr>
            <w:tcW w:w="1276" w:type="dxa"/>
          </w:tcPr>
          <w:p w14:paraId="38FC1B6D" w14:textId="4676286B" w:rsidR="005B57D3" w:rsidRPr="001F1F6B" w:rsidRDefault="00C8082E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6</w:t>
            </w:r>
          </w:p>
        </w:tc>
        <w:tc>
          <w:tcPr>
            <w:tcW w:w="2268" w:type="dxa"/>
          </w:tcPr>
          <w:p w14:paraId="3AB4F4C6" w14:textId="49931077" w:rsidR="005B57D3" w:rsidRPr="001F1F6B" w:rsidRDefault="00C8082E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-82.8</w:t>
            </w:r>
          </w:p>
        </w:tc>
      </w:tr>
      <w:tr w:rsidR="005B57D3" w:rsidRPr="001F1F6B" w14:paraId="6468858E" w14:textId="77777777" w:rsidTr="00031846">
        <w:tc>
          <w:tcPr>
            <w:tcW w:w="3681" w:type="dxa"/>
          </w:tcPr>
          <w:p w14:paraId="01DDA6EB" w14:textId="77777777" w:rsidR="005B57D3" w:rsidRPr="001F1F6B" w:rsidRDefault="005B57D3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ymphocytes (%) </w:t>
            </w:r>
          </w:p>
        </w:tc>
        <w:tc>
          <w:tcPr>
            <w:tcW w:w="1276" w:type="dxa"/>
          </w:tcPr>
          <w:p w14:paraId="0F6A918A" w14:textId="78ADD257" w:rsidR="005B57D3" w:rsidRPr="001F1F6B" w:rsidRDefault="00C8082E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6</w:t>
            </w:r>
          </w:p>
        </w:tc>
        <w:tc>
          <w:tcPr>
            <w:tcW w:w="2268" w:type="dxa"/>
          </w:tcPr>
          <w:p w14:paraId="065E22C5" w14:textId="7CD43769" w:rsidR="005B57D3" w:rsidRPr="001F1F6B" w:rsidRDefault="00C8082E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-58.9</w:t>
            </w:r>
          </w:p>
        </w:tc>
      </w:tr>
      <w:tr w:rsidR="005B57D3" w:rsidRPr="001F1F6B" w14:paraId="72BB1F07" w14:textId="77777777" w:rsidTr="00031846">
        <w:tc>
          <w:tcPr>
            <w:tcW w:w="3681" w:type="dxa"/>
          </w:tcPr>
          <w:p w14:paraId="18D875F3" w14:textId="77777777" w:rsidR="005B57D3" w:rsidRPr="001F1F6B" w:rsidRDefault="005B57D3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ocytes (%) </w:t>
            </w:r>
          </w:p>
        </w:tc>
        <w:tc>
          <w:tcPr>
            <w:tcW w:w="1276" w:type="dxa"/>
          </w:tcPr>
          <w:p w14:paraId="63814E51" w14:textId="62F0C148" w:rsidR="005B57D3" w:rsidRPr="001F1F6B" w:rsidRDefault="00C8082E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268" w:type="dxa"/>
          </w:tcPr>
          <w:p w14:paraId="72A65942" w14:textId="6FA1897C" w:rsidR="005B57D3" w:rsidRPr="001F1F6B" w:rsidRDefault="00C8082E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-10.5</w:t>
            </w:r>
          </w:p>
        </w:tc>
      </w:tr>
      <w:tr w:rsidR="005B57D3" w:rsidRPr="001F1F6B" w14:paraId="7B167541" w14:textId="77777777" w:rsidTr="00031846">
        <w:tc>
          <w:tcPr>
            <w:tcW w:w="3681" w:type="dxa"/>
          </w:tcPr>
          <w:p w14:paraId="0FA238AC" w14:textId="77777777" w:rsidR="005B57D3" w:rsidRPr="001F1F6B" w:rsidRDefault="005B57D3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inophils (%)</w:t>
            </w:r>
          </w:p>
        </w:tc>
        <w:tc>
          <w:tcPr>
            <w:tcW w:w="1276" w:type="dxa"/>
          </w:tcPr>
          <w:p w14:paraId="7EF1A662" w14:textId="23243B61" w:rsidR="005B57D3" w:rsidRPr="001F1F6B" w:rsidRDefault="00C8082E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68" w:type="dxa"/>
          </w:tcPr>
          <w:p w14:paraId="1788EDC6" w14:textId="39F4DBC4" w:rsidR="005B57D3" w:rsidRPr="001F1F6B" w:rsidRDefault="00C8082E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8.7</w:t>
            </w:r>
          </w:p>
        </w:tc>
      </w:tr>
      <w:tr w:rsidR="005B57D3" w:rsidRPr="001F1F6B" w14:paraId="2F7ED337" w14:textId="77777777" w:rsidTr="00031846">
        <w:tc>
          <w:tcPr>
            <w:tcW w:w="3681" w:type="dxa"/>
          </w:tcPr>
          <w:p w14:paraId="279D44E3" w14:textId="77777777" w:rsidR="005B57D3" w:rsidRPr="001F1F6B" w:rsidRDefault="005B57D3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ophiles (%)</w:t>
            </w:r>
          </w:p>
        </w:tc>
        <w:tc>
          <w:tcPr>
            <w:tcW w:w="1276" w:type="dxa"/>
          </w:tcPr>
          <w:p w14:paraId="5EE1AD1D" w14:textId="019FC87F" w:rsidR="005B57D3" w:rsidRPr="001F1F6B" w:rsidRDefault="00C8082E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</w:tcPr>
          <w:p w14:paraId="12BB1E1C" w14:textId="1FD437DC" w:rsidR="005B57D3" w:rsidRPr="001F1F6B" w:rsidRDefault="00C8082E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</w:t>
            </w:r>
          </w:p>
        </w:tc>
      </w:tr>
      <w:tr w:rsidR="005B57D3" w:rsidRPr="001F1F6B" w14:paraId="704BBDFD" w14:textId="77777777" w:rsidTr="00031846">
        <w:tc>
          <w:tcPr>
            <w:tcW w:w="3681" w:type="dxa"/>
          </w:tcPr>
          <w:p w14:paraId="70CC28F2" w14:textId="77777777" w:rsidR="005B57D3" w:rsidRPr="001F1F6B" w:rsidRDefault="005B57D3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cytes (G/L)</w:t>
            </w:r>
          </w:p>
        </w:tc>
        <w:tc>
          <w:tcPr>
            <w:tcW w:w="1276" w:type="dxa"/>
          </w:tcPr>
          <w:p w14:paraId="6AA971AF" w14:textId="488C5E47" w:rsidR="005B57D3" w:rsidRPr="001F1F6B" w:rsidRDefault="00C8082E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2268" w:type="dxa"/>
          </w:tcPr>
          <w:p w14:paraId="017B3FD0" w14:textId="2680A628" w:rsidR="005B57D3" w:rsidRPr="001F1F6B" w:rsidRDefault="00C8082E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-350</w:t>
            </w:r>
          </w:p>
        </w:tc>
      </w:tr>
      <w:tr w:rsidR="005B57D3" w:rsidRPr="001F1F6B" w14:paraId="7D5815A8" w14:textId="77777777" w:rsidTr="00031846">
        <w:tc>
          <w:tcPr>
            <w:tcW w:w="3681" w:type="dxa"/>
          </w:tcPr>
          <w:p w14:paraId="6FEE0418" w14:textId="77777777" w:rsidR="005B57D3" w:rsidRPr="001F1F6B" w:rsidRDefault="005B57D3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utrophils (G/L) </w:t>
            </w:r>
          </w:p>
        </w:tc>
        <w:tc>
          <w:tcPr>
            <w:tcW w:w="1276" w:type="dxa"/>
          </w:tcPr>
          <w:p w14:paraId="7E7701A6" w14:textId="5AF1A45E" w:rsidR="005B57D3" w:rsidRPr="00C70EA4" w:rsidRDefault="00C8082E" w:rsidP="00C70EA4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0EA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44</w:t>
            </w:r>
          </w:p>
        </w:tc>
        <w:tc>
          <w:tcPr>
            <w:tcW w:w="2268" w:type="dxa"/>
          </w:tcPr>
          <w:p w14:paraId="36873DBC" w14:textId="3157A45A" w:rsidR="005B57D3" w:rsidRPr="001F1F6B" w:rsidRDefault="00C70EA4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6-7.22</w:t>
            </w:r>
          </w:p>
        </w:tc>
      </w:tr>
      <w:tr w:rsidR="005B57D3" w:rsidRPr="001F1F6B" w14:paraId="762F109F" w14:textId="77777777" w:rsidTr="00031846">
        <w:tc>
          <w:tcPr>
            <w:tcW w:w="3681" w:type="dxa"/>
          </w:tcPr>
          <w:p w14:paraId="3743CF5C" w14:textId="77777777" w:rsidR="005B57D3" w:rsidRPr="001F1F6B" w:rsidRDefault="005B57D3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ymphocytes (G/L) </w:t>
            </w:r>
          </w:p>
        </w:tc>
        <w:tc>
          <w:tcPr>
            <w:tcW w:w="1276" w:type="dxa"/>
          </w:tcPr>
          <w:p w14:paraId="4A3DBA16" w14:textId="58B76AEE" w:rsidR="005B57D3" w:rsidRPr="001F1F6B" w:rsidRDefault="00C70EA4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9</w:t>
            </w:r>
          </w:p>
        </w:tc>
        <w:tc>
          <w:tcPr>
            <w:tcW w:w="2268" w:type="dxa"/>
          </w:tcPr>
          <w:p w14:paraId="3D18A998" w14:textId="20597DF2" w:rsidR="005B57D3" w:rsidRPr="001F1F6B" w:rsidRDefault="00C70EA4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-5.74</w:t>
            </w:r>
          </w:p>
        </w:tc>
      </w:tr>
      <w:tr w:rsidR="005B57D3" w:rsidRPr="001F1F6B" w14:paraId="2028BEE8" w14:textId="77777777" w:rsidTr="00031846">
        <w:tc>
          <w:tcPr>
            <w:tcW w:w="3681" w:type="dxa"/>
          </w:tcPr>
          <w:p w14:paraId="069D8CE4" w14:textId="77777777" w:rsidR="005B57D3" w:rsidRPr="001F1F6B" w:rsidRDefault="005B57D3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ocytes (G/L) </w:t>
            </w:r>
          </w:p>
        </w:tc>
        <w:tc>
          <w:tcPr>
            <w:tcW w:w="1276" w:type="dxa"/>
          </w:tcPr>
          <w:p w14:paraId="653C1E5A" w14:textId="24F15328" w:rsidR="005B57D3" w:rsidRPr="001F1F6B" w:rsidRDefault="00C70EA4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2268" w:type="dxa"/>
          </w:tcPr>
          <w:p w14:paraId="4E6552DD" w14:textId="51D0DEB5" w:rsidR="005B57D3" w:rsidRPr="001F1F6B" w:rsidRDefault="00C70EA4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</w:t>
            </w:r>
          </w:p>
        </w:tc>
      </w:tr>
      <w:tr w:rsidR="005B57D3" w:rsidRPr="001F1F6B" w14:paraId="7A39EFA6" w14:textId="77777777" w:rsidTr="00031846">
        <w:tc>
          <w:tcPr>
            <w:tcW w:w="3681" w:type="dxa"/>
          </w:tcPr>
          <w:p w14:paraId="56307CDB" w14:textId="77777777" w:rsidR="005B57D3" w:rsidRPr="001F1F6B" w:rsidRDefault="005B57D3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osinophils (G/L) </w:t>
            </w:r>
          </w:p>
        </w:tc>
        <w:tc>
          <w:tcPr>
            <w:tcW w:w="1276" w:type="dxa"/>
          </w:tcPr>
          <w:p w14:paraId="41308D82" w14:textId="35AB24F6" w:rsidR="005B57D3" w:rsidRPr="001F1F6B" w:rsidRDefault="00C70EA4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2268" w:type="dxa"/>
          </w:tcPr>
          <w:p w14:paraId="7EB17DF4" w14:textId="37471628" w:rsidR="005B57D3" w:rsidRPr="001F1F6B" w:rsidRDefault="00C70EA4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</w:t>
            </w:r>
          </w:p>
        </w:tc>
      </w:tr>
      <w:tr w:rsidR="005B57D3" w:rsidRPr="001F1F6B" w14:paraId="54EC7E45" w14:textId="77777777" w:rsidTr="00031846">
        <w:tc>
          <w:tcPr>
            <w:tcW w:w="3681" w:type="dxa"/>
            <w:tcBorders>
              <w:bottom w:val="single" w:sz="4" w:space="0" w:color="auto"/>
            </w:tcBorders>
          </w:tcPr>
          <w:p w14:paraId="1BABB6CE" w14:textId="77777777" w:rsidR="005B57D3" w:rsidRPr="001F1F6B" w:rsidRDefault="005B57D3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ophils (G/L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468B01" w14:textId="01B4C5FF" w:rsidR="005B57D3" w:rsidRPr="001F1F6B" w:rsidRDefault="00C70EA4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04F7FF4" w14:textId="30CF0D6A" w:rsidR="005B57D3" w:rsidRPr="001F1F6B" w:rsidRDefault="00C70EA4" w:rsidP="00C70EA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29</w:t>
            </w:r>
          </w:p>
        </w:tc>
      </w:tr>
    </w:tbl>
    <w:p w14:paraId="49676BE8" w14:textId="1935E002" w:rsidR="005B57D3" w:rsidRPr="005B57D3" w:rsidRDefault="005B57D3" w:rsidP="005B57D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B57D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B57D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07873">
        <w:rPr>
          <w:rFonts w:ascii="Times New Roman" w:hAnsi="Times New Roman" w:cs="Times New Roman"/>
          <w:sz w:val="20"/>
          <w:szCs w:val="20"/>
          <w:lang w:val="en-US"/>
        </w:rPr>
        <w:t xml:space="preserve">Analyzed </w:t>
      </w:r>
      <w:r w:rsidRPr="005B57D3">
        <w:rPr>
          <w:rFonts w:ascii="Times New Roman" w:hAnsi="Times New Roman" w:cs="Times New Roman"/>
          <w:sz w:val="20"/>
          <w:szCs w:val="20"/>
          <w:lang w:val="en-US"/>
        </w:rPr>
        <w:t xml:space="preserve">at the </w:t>
      </w:r>
      <w:r w:rsidRPr="005B57D3">
        <w:rPr>
          <w:rFonts w:ascii="Times New Roman" w:eastAsia="Times New Roman" w:hAnsi="Times New Roman" w:cs="Times New Roman"/>
          <w:sz w:val="20"/>
          <w:szCs w:val="20"/>
          <w:lang w:val="en-US"/>
        </w:rPr>
        <w:t>Department of Veterinary Clinical Sciences, University of Copenhagen.</w:t>
      </w:r>
    </w:p>
    <w:p w14:paraId="3C129E1B" w14:textId="77777777" w:rsidR="00AD56FE" w:rsidRPr="001F1F6B" w:rsidRDefault="00AD56FE" w:rsidP="00AD56F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E7E79B" w14:textId="28FB3F14" w:rsidR="00384768" w:rsidRPr="00031846" w:rsidRDefault="00384768" w:rsidP="0038476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1846">
        <w:rPr>
          <w:rFonts w:ascii="Times New Roman" w:hAnsi="Times New Roman" w:cs="Times New Roman"/>
          <w:b/>
          <w:bCs/>
          <w:sz w:val="24"/>
          <w:szCs w:val="24"/>
          <w:lang w:val="en-US"/>
        </w:rPr>
        <w:t>PCR analys</w:t>
      </w:r>
      <w:r w:rsidR="00814DBB" w:rsidRPr="000318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s of a nasal swab </w:t>
      </w:r>
      <w:r w:rsidRPr="00031846">
        <w:rPr>
          <w:rFonts w:ascii="Times New Roman" w:hAnsi="Times New Roman" w:cs="Times New Roman"/>
          <w:b/>
          <w:bCs/>
          <w:sz w:val="24"/>
          <w:szCs w:val="24"/>
          <w:lang w:val="en-US"/>
        </w:rPr>
        <w:t>for respiratory pathogens</w:t>
      </w:r>
      <w:r w:rsidRPr="0003184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6"/>
        <w:gridCol w:w="1134"/>
      </w:tblGrid>
      <w:tr w:rsidR="00814DBB" w:rsidRPr="001F1F6B" w14:paraId="18C914B1" w14:textId="77777777" w:rsidTr="00031846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57ACF841" w14:textId="0B3268C8" w:rsidR="00814DBB" w:rsidRPr="001F1F6B" w:rsidRDefault="00814DBB" w:rsidP="00C242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hog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13E1C4" w14:textId="6BFB7C38" w:rsidR="00814DBB" w:rsidRPr="001F1F6B" w:rsidRDefault="00814DBB" w:rsidP="000318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ult</w:t>
            </w:r>
          </w:p>
        </w:tc>
      </w:tr>
      <w:tr w:rsidR="00814DBB" w:rsidRPr="001F1F6B" w14:paraId="1D417057" w14:textId="77777777" w:rsidTr="00031846">
        <w:tc>
          <w:tcPr>
            <w:tcW w:w="6096" w:type="dxa"/>
            <w:tcBorders>
              <w:top w:val="single" w:sz="4" w:space="0" w:color="auto"/>
            </w:tcBorders>
          </w:tcPr>
          <w:p w14:paraId="752B80C5" w14:textId="3794BF8D" w:rsidR="00814DBB" w:rsidRPr="001F1F6B" w:rsidRDefault="00814DBB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DB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reptococus equ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sp. </w:t>
            </w:r>
            <w:r w:rsidRPr="00814DB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ooepidemic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4FC4E5" w14:textId="300BBB77" w:rsidR="00814DBB" w:rsidRPr="001F1F6B" w:rsidRDefault="00814DBB" w:rsidP="000318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814DBB" w:rsidRPr="001F1F6B" w14:paraId="70117277" w14:textId="77777777" w:rsidTr="00031846">
        <w:tc>
          <w:tcPr>
            <w:tcW w:w="6096" w:type="dxa"/>
          </w:tcPr>
          <w:p w14:paraId="727F89B3" w14:textId="4ACC5E8C" w:rsidR="00814DBB" w:rsidRPr="001F1F6B" w:rsidRDefault="00814DBB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DB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reptococus equ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qui</w:t>
            </w:r>
          </w:p>
        </w:tc>
        <w:tc>
          <w:tcPr>
            <w:tcW w:w="1134" w:type="dxa"/>
          </w:tcPr>
          <w:p w14:paraId="2826B599" w14:textId="095F1D57" w:rsidR="00814DBB" w:rsidRPr="001F1F6B" w:rsidRDefault="00814DBB" w:rsidP="000318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814DBB" w:rsidRPr="001F1F6B" w14:paraId="68380DA4" w14:textId="77777777" w:rsidTr="00031846">
        <w:tc>
          <w:tcPr>
            <w:tcW w:w="6096" w:type="dxa"/>
          </w:tcPr>
          <w:p w14:paraId="68612ECC" w14:textId="7DCA5018" w:rsidR="00814DBB" w:rsidRPr="001F1F6B" w:rsidRDefault="00814DBB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za A virus</w:t>
            </w:r>
          </w:p>
        </w:tc>
        <w:tc>
          <w:tcPr>
            <w:tcW w:w="1134" w:type="dxa"/>
          </w:tcPr>
          <w:p w14:paraId="73C85A2B" w14:textId="19D99202" w:rsidR="00814DBB" w:rsidRPr="001F1F6B" w:rsidRDefault="00814DBB" w:rsidP="000318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814DBB" w:rsidRPr="001F1F6B" w14:paraId="51C6BE04" w14:textId="77777777" w:rsidTr="00031846">
        <w:tc>
          <w:tcPr>
            <w:tcW w:w="6096" w:type="dxa"/>
          </w:tcPr>
          <w:p w14:paraId="49704DAE" w14:textId="22494996" w:rsidR="00814DBB" w:rsidRPr="001F1F6B" w:rsidRDefault="00814DBB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id herpesvirus type 1</w:t>
            </w:r>
          </w:p>
        </w:tc>
        <w:tc>
          <w:tcPr>
            <w:tcW w:w="1134" w:type="dxa"/>
          </w:tcPr>
          <w:p w14:paraId="44357498" w14:textId="6E28FCF7" w:rsidR="00814DBB" w:rsidRPr="001F1F6B" w:rsidRDefault="00814DBB" w:rsidP="000318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814DBB" w:rsidRPr="001F1F6B" w14:paraId="7F352441" w14:textId="77777777" w:rsidTr="00031846">
        <w:tc>
          <w:tcPr>
            <w:tcW w:w="6096" w:type="dxa"/>
          </w:tcPr>
          <w:p w14:paraId="50746E47" w14:textId="56834011" w:rsidR="00814DBB" w:rsidRPr="001F1F6B" w:rsidRDefault="00814DBB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id herpesvirus type 4</w:t>
            </w:r>
          </w:p>
        </w:tc>
        <w:tc>
          <w:tcPr>
            <w:tcW w:w="1134" w:type="dxa"/>
          </w:tcPr>
          <w:p w14:paraId="225A59D6" w14:textId="331A5FCE" w:rsidR="00814DBB" w:rsidRPr="001F1F6B" w:rsidRDefault="00814DBB" w:rsidP="000318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814DBB" w:rsidRPr="001F1F6B" w14:paraId="736BF9DC" w14:textId="77777777" w:rsidTr="00031846">
        <w:tc>
          <w:tcPr>
            <w:tcW w:w="6096" w:type="dxa"/>
            <w:tcBorders>
              <w:bottom w:val="single" w:sz="4" w:space="0" w:color="auto"/>
            </w:tcBorders>
          </w:tcPr>
          <w:p w14:paraId="34BCD6B0" w14:textId="39AE3D9F" w:rsidR="00814DBB" w:rsidRPr="001F1F6B" w:rsidRDefault="00814DBB" w:rsidP="00C24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id herpesvirus type 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CC79DD" w14:textId="76CD3706" w:rsidR="00814DBB" w:rsidRPr="001F1F6B" w:rsidRDefault="00814DBB" w:rsidP="000318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</w:tbl>
    <w:p w14:paraId="0C40749A" w14:textId="088C11EA" w:rsidR="00AD56FE" w:rsidRPr="00AD56FE" w:rsidRDefault="00384768">
      <w:pPr>
        <w:rPr>
          <w:lang w:val="en-US"/>
        </w:rPr>
      </w:pPr>
      <w:r w:rsidRPr="005B57D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B57D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5B57D3">
        <w:rPr>
          <w:rFonts w:ascii="Times New Roman" w:hAnsi="Times New Roman" w:cs="Times New Roman"/>
          <w:sz w:val="20"/>
          <w:szCs w:val="20"/>
          <w:lang w:val="en-US"/>
        </w:rPr>
        <w:t>naly</w:t>
      </w:r>
      <w:r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5B57D3">
        <w:rPr>
          <w:rFonts w:ascii="Times New Roman" w:hAnsi="Times New Roman" w:cs="Times New Roman"/>
          <w:sz w:val="20"/>
          <w:szCs w:val="20"/>
          <w:lang w:val="en-US"/>
        </w:rPr>
        <w:t>ed at LABOKLIN, Bad Kissingen, Germany</w:t>
      </w:r>
    </w:p>
    <w:sectPr w:rsidR="00AD56FE" w:rsidRPr="00AD56FE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00C"/>
    <w:rsid w:val="00025241"/>
    <w:rsid w:val="00031846"/>
    <w:rsid w:val="0008545B"/>
    <w:rsid w:val="000E0ED1"/>
    <w:rsid w:val="001056D3"/>
    <w:rsid w:val="00251123"/>
    <w:rsid w:val="002A282E"/>
    <w:rsid w:val="002E3089"/>
    <w:rsid w:val="002F523C"/>
    <w:rsid w:val="00352AC9"/>
    <w:rsid w:val="00384768"/>
    <w:rsid w:val="003B3EC6"/>
    <w:rsid w:val="003C4969"/>
    <w:rsid w:val="003D0EBB"/>
    <w:rsid w:val="003F53D6"/>
    <w:rsid w:val="00403F55"/>
    <w:rsid w:val="004E67B0"/>
    <w:rsid w:val="0052162F"/>
    <w:rsid w:val="005B57D3"/>
    <w:rsid w:val="006279AC"/>
    <w:rsid w:val="00687BD9"/>
    <w:rsid w:val="006B3356"/>
    <w:rsid w:val="007055E8"/>
    <w:rsid w:val="00776D33"/>
    <w:rsid w:val="007952CC"/>
    <w:rsid w:val="00796FFB"/>
    <w:rsid w:val="00807873"/>
    <w:rsid w:val="00814DBB"/>
    <w:rsid w:val="00863369"/>
    <w:rsid w:val="008A5370"/>
    <w:rsid w:val="008D7073"/>
    <w:rsid w:val="008F173A"/>
    <w:rsid w:val="00944E5A"/>
    <w:rsid w:val="0095250D"/>
    <w:rsid w:val="00A21735"/>
    <w:rsid w:val="00A477B0"/>
    <w:rsid w:val="00A8300C"/>
    <w:rsid w:val="00AD56FE"/>
    <w:rsid w:val="00B744A3"/>
    <w:rsid w:val="00BD7488"/>
    <w:rsid w:val="00BE6666"/>
    <w:rsid w:val="00C05E51"/>
    <w:rsid w:val="00C572BF"/>
    <w:rsid w:val="00C57BAA"/>
    <w:rsid w:val="00C70EA4"/>
    <w:rsid w:val="00C8082E"/>
    <w:rsid w:val="00C95C5A"/>
    <w:rsid w:val="00CC07E3"/>
    <w:rsid w:val="00D4145D"/>
    <w:rsid w:val="00D6480B"/>
    <w:rsid w:val="00D64879"/>
    <w:rsid w:val="00DA14A8"/>
    <w:rsid w:val="00DD1F50"/>
    <w:rsid w:val="00E05920"/>
    <w:rsid w:val="00E45D1D"/>
    <w:rsid w:val="00E65580"/>
    <w:rsid w:val="00E70F35"/>
    <w:rsid w:val="00E8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2ADF7"/>
  <w15:docId w15:val="{F8BC5B23-9246-4776-9DB2-BCEE494E7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da-DK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semiHidden/>
    <w:unhideWhenUsed/>
    <w:rsid w:val="003B3EC6"/>
    <w:rPr>
      <w:color w:val="0000FF"/>
      <w:u w:val="single"/>
    </w:rPr>
  </w:style>
  <w:style w:type="table" w:styleId="TableGrid">
    <w:name w:val="Table Grid"/>
    <w:basedOn w:val="TableNormal"/>
    <w:uiPriority w:val="39"/>
    <w:rsid w:val="00AD56FE"/>
    <w:pPr>
      <w:spacing w:line="240" w:lineRule="auto"/>
    </w:pPr>
    <w:rPr>
      <w:rFonts w:asciiTheme="minorHAnsi" w:eastAsiaTheme="minorHAnsi" w:hAnsiTheme="minorHAnsi" w:cstheme="minorBidi"/>
      <w:lang w:val="da-D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0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8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8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8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8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1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8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70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45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ørgen Agerholm</dc:creator>
  <cp:lastModifiedBy>Jørgen Agerholm</cp:lastModifiedBy>
  <cp:revision>6</cp:revision>
  <dcterms:created xsi:type="dcterms:W3CDTF">2021-12-30T07:33:00Z</dcterms:created>
  <dcterms:modified xsi:type="dcterms:W3CDTF">2022-10-18T06:00:00Z</dcterms:modified>
</cp:coreProperties>
</file>